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97"/>
        <w:gridCol w:w="236"/>
        <w:gridCol w:w="518"/>
        <w:gridCol w:w="537"/>
        <w:gridCol w:w="752"/>
        <w:gridCol w:w="752"/>
        <w:gridCol w:w="252"/>
        <w:gridCol w:w="1322"/>
        <w:gridCol w:w="918"/>
        <w:gridCol w:w="283"/>
        <w:gridCol w:w="14"/>
        <w:gridCol w:w="695"/>
        <w:gridCol w:w="147"/>
        <w:gridCol w:w="10"/>
        <w:gridCol w:w="557"/>
        <w:gridCol w:w="15"/>
        <w:gridCol w:w="562"/>
        <w:gridCol w:w="745"/>
        <w:gridCol w:w="252"/>
        <w:gridCol w:w="506"/>
        <w:gridCol w:w="508"/>
        <w:gridCol w:w="506"/>
        <w:gridCol w:w="513"/>
      </w:tblGrid>
      <w:tr w:rsidR="003A1F9C" w:rsidRPr="00BD3CBD" w:rsidTr="005001D0">
        <w:trPr>
          <w:trHeight w:val="300"/>
        </w:trPr>
        <w:tc>
          <w:tcPr>
            <w:tcW w:w="14097" w:type="dxa"/>
            <w:gridSpan w:val="2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before="120" w:after="120" w:line="240" w:lineRule="auto"/>
              <w:ind w:left="6297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ducation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size and 95% interval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of null (2-Tail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-squared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σ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AT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B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7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PB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U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V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1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1409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before="120" w:after="120" w:line="240" w:lineRule="auto"/>
              <w:ind w:left="6477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Work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size and 95% interval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of null (2-Tail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-squared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σ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AT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B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3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FTP and PB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U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V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3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4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14097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before="120" w:after="120" w:line="240" w:lineRule="auto"/>
              <w:ind w:left="6387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ealth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size and 95% interval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 of null (2-Tail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-squared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D3CBD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σ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AT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B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PB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U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ind w:lef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TP and V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3A1F9C" w:rsidRPr="00BD3CBD" w:rsidTr="005001D0">
        <w:trPr>
          <w:trHeight w:val="300"/>
        </w:trPr>
        <w:tc>
          <w:tcPr>
            <w:tcW w:w="3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****</w:t>
            </w:r>
          </w:p>
        </w:tc>
        <w:tc>
          <w:tcPr>
            <w:tcW w:w="2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F9C" w:rsidRPr="00BD3CBD" w:rsidRDefault="003A1F9C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1F9C" w:rsidRPr="00BD3CBD" w:rsidTr="005001D0">
        <w:trPr>
          <w:trHeight w:val="300"/>
        </w:trPr>
        <w:tc>
          <w:tcPr>
            <w:tcW w:w="14097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F9C" w:rsidRPr="00BD3CBD" w:rsidRDefault="003A1F9C" w:rsidP="005001D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BD3CB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TB = attitude toward behavior; BI = behavioral intention; PBC = perceived behavioral control; UB = unverifiable behavior; VB = verifiable behavior;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k = 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tudies; 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effect size; LL = lower limit; UL = upper limit. </w:t>
            </w:r>
          </w:p>
          <w:p w:rsidR="003A1F9C" w:rsidRPr="00BD3CBD" w:rsidRDefault="003A1F9C" w:rsidP="005001D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5. **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1. ***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01. ****</w:t>
            </w: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001.</w:t>
            </w:r>
          </w:p>
        </w:tc>
      </w:tr>
    </w:tbl>
    <w:p w:rsidR="00F67157" w:rsidRDefault="00F67157"/>
    <w:sectPr w:rsidR="00F67157" w:rsidSect="003A1F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9C"/>
    <w:rsid w:val="003A1F9C"/>
    <w:rsid w:val="008C0C28"/>
    <w:rsid w:val="00F6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, L.</dc:creator>
  <cp:lastModifiedBy>Andre, L.</cp:lastModifiedBy>
  <cp:revision>2</cp:revision>
  <dcterms:created xsi:type="dcterms:W3CDTF">2017-12-21T10:27:00Z</dcterms:created>
  <dcterms:modified xsi:type="dcterms:W3CDTF">2017-12-21T10:27:00Z</dcterms:modified>
</cp:coreProperties>
</file>